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Arial" w:ascii="Arial" w:hAnsi="Arial"/>
        </w:rPr>
        <w:t>Additional file 4:</w:t>
      </w:r>
      <w:r>
        <w:rPr/>
        <w:t xml:space="preserve"> Significantly Changed mRNA related to Protein Translation</w:t>
      </w:r>
    </w:p>
    <w:tbl>
      <w:tblPr>
        <w:tblW w:w="770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5"/>
        <w:gridCol w:w="1300"/>
        <w:gridCol w:w="1130"/>
      </w:tblGrid>
      <w:tr>
        <w:trPr>
          <w:trHeight w:val="300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  <w:t>Gen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u w:val="single"/>
              </w:rPr>
              <w:t>Adj. p-value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bCs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u w:val="single"/>
              </w:rPr>
              <w:t>Fold change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sulin-like growth factor 1 (Igf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.4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DnaJ (Hsp40) homolog, subfamily C, member 1 (Dnajc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3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.37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lanyl-tRNA synthetase (Aars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.3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togen-activated protein kinase 1 (Mapk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.2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ethyltransferase 11 domain containing 1 (Mett11d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.2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tochondrial ribosomal protein L44 (Mrpl4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1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tchondrial ribosomal protein S7 (Mrps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-1.13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41 (Rpl4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15 (Rpl1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4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2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10 (Rpl1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3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19 (Rpl1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4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itochondrial ribosomal protein L48 (Mrpl4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9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6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karyotic translation elongation factor 1 gamma (Eef1g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3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7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14 (Rps1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8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7 (Rpl2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19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karyotic translation elongation factor 1 delta (Eef1d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7A (Rpl7a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1 (Rpl2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6 (Rpl2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3 (Rps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2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26 (Rps2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karyotic translation initiation factor 3, subunit H (Eif3h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0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25 (Rps2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18A (Rpl18a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8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2 (Rpl2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39 (Rpl3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18 (Rpl1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1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23a (Rpl23a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2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13A (Rpl13a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2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karyotic translation initiation factor 3, subunit E (Eif3e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21 (Rps2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24 (Rps2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7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20 (Rps2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3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karyotic translation initiation factor 2, subunit 3  (Eif2s3x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6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9 (Rps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L11 (Rpl1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ibosomal protein S10 (Rps1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6</w:t>
            </w:r>
          </w:p>
        </w:tc>
      </w:tr>
      <w:tr>
        <w:trPr>
          <w:trHeight w:val="259" w:hRule="atLeast"/>
        </w:trPr>
        <w:tc>
          <w:tcPr>
            <w:tcW w:w="5275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Eukaryotic translation elongation factor 1 beta 2 (Eef1b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6:58:00Z</dcterms:created>
  <dc:creator>yangj06</dc:creator>
  <dc:description/>
  <cp:keywords/>
  <dc:language>en-US</dc:language>
  <cp:lastModifiedBy>yangj06</cp:lastModifiedBy>
  <dcterms:modified xsi:type="dcterms:W3CDTF">2011-05-23T16:58:00Z</dcterms:modified>
  <cp:revision>1</cp:revision>
  <dc:subject/>
  <dc:title/>
</cp:coreProperties>
</file>